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 Rapamycin impairs inflammatory cytokine responses following </w:t>
      </w:r>
      <w:r>
        <w:rPr>
          <w:b/>
          <w:i/>
        </w:rPr>
        <w:t>P. aeruginosa</w:t>
      </w:r>
      <w:r>
        <w:rPr>
          <w:b/>
        </w:rPr>
        <w:t xml:space="preserve"> lung infection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606"/>
        <w:gridCol w:w="1805"/>
        <w:gridCol w:w="2073"/>
        <w:gridCol w:w="1805"/>
        <w:gridCol w:w="1935"/>
      </w:tblGrid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nfected</w:t>
            </w:r>
            <w:r>
              <w:rPr>
                <w:vertAlign w:val="superscript"/>
              </w:rPr>
              <w:t>A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4 h </w:t>
            </w:r>
            <w:r>
              <w:rPr>
                <w:i/>
              </w:rPr>
              <w:t>P. aeruginosa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ent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amycin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ent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pamycin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3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8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3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3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.2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6.5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RANTES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7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9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69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2.8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31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9.3**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8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9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5.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07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97.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09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35.3***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8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9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1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.0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4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5***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MIP-2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8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5.17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2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7.1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12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3.4***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/>
              <w:t>BALF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1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8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5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33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38.2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2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5.4*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RANTES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1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9.3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71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1.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26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97.2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50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3.7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01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0.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2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4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9.9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9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3.1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7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8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9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83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31.6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51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5.3**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-2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3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7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5.2***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26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82.9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46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1.1**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Data are the mean </w:t>
      </w:r>
      <w:r>
        <w:rPr>
          <w:rFonts w:eastAsia="Symbol" w:cs="Symbol" w:ascii="Symbol" w:hAnsi="Symbol"/>
        </w:rPr>
        <w:t></w:t>
      </w:r>
      <w:r>
        <w:rPr/>
        <w:t xml:space="preserve"> SEM of 5 mice per group (pg/mL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Data are the mean </w:t>
      </w:r>
      <w:r>
        <w:rPr>
          <w:rFonts w:eastAsia="Symbol" w:cs="Symbol" w:ascii="Symbol" w:hAnsi="Symbol"/>
        </w:rPr>
        <w:t></w:t>
      </w:r>
      <w:r>
        <w:rPr/>
        <w:t xml:space="preserve"> SEM of 18-19 mice per group (pg/mL)</w:t>
      </w:r>
    </w:p>
    <w:p>
      <w:pPr>
        <w:pStyle w:val="Normal"/>
        <w:rPr/>
      </w:pPr>
      <w:r>
        <w:rPr/>
        <w:t>*p&lt;0.05, **p&lt;0.01, ***p&lt;0.00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2.  </w:t>
      </w:r>
      <w:r>
        <w:rPr>
          <w:rFonts w:cs="Arial"/>
        </w:rPr>
        <w:t>C57BL/6 mice were treated with intraperitoneal injections of diluent or 10 mg/kg/day rapamycin for 1 day, and then left uninfected, or infected intranasally with 10</w:t>
      </w:r>
      <w:r>
        <w:rPr>
          <w:rFonts w:cs="Arial"/>
          <w:vertAlign w:val="superscript"/>
        </w:rPr>
        <w:t>9</w:t>
      </w:r>
      <w:r>
        <w:rPr>
          <w:rFonts w:cs="Arial"/>
        </w:rPr>
        <w:t xml:space="preserve"> CFU/mouse </w:t>
      </w:r>
      <w:r>
        <w:rPr>
          <w:rFonts w:cs="Arial"/>
          <w:i/>
          <w:iCs/>
        </w:rPr>
        <w:t>P. aeruginosa</w:t>
      </w:r>
      <w:r>
        <w:rPr>
          <w:rFonts w:cs="Arial"/>
        </w:rPr>
        <w:t xml:space="preserve"> strain 8821.  Twenty four hours later mice were sacrificed and lung tissue and BALF was collected and assayed for concentrations of indicated cytokines via ELISA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13:28:00Z</dcterms:created>
  <dc:creator>IT</dc:creator>
  <dc:description/>
  <cp:keywords/>
  <dc:language>en-US</dc:language>
  <cp:lastModifiedBy>IT</cp:lastModifiedBy>
  <dcterms:modified xsi:type="dcterms:W3CDTF">2013-07-17T13:38:00Z</dcterms:modified>
  <cp:revision>2</cp:revision>
  <dc:subject/>
  <dc:title>Table SII</dc:title>
</cp:coreProperties>
</file>